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1E731" w14:textId="2D13EA81" w:rsidR="00E93797" w:rsidRPr="00241342" w:rsidRDefault="00121E60" w:rsidP="00E93797">
      <w:pPr>
        <w:wordWrap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4134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E93797" w:rsidRPr="0024134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24134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93797" w:rsidRPr="0024134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E93797" w:rsidRPr="0024134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B4C83" w:rsidRPr="00241342">
        <w:rPr>
          <w:rFonts w:ascii="Times New Roman" w:hAnsi="Times New Roman" w:cs="Times New Roman"/>
          <w:b/>
          <w:bCs/>
          <w:sz w:val="24"/>
          <w:szCs w:val="24"/>
        </w:rPr>
        <w:t>Effects of</w:t>
      </w:r>
      <w:bookmarkStart w:id="0" w:name="_GoBack"/>
      <w:bookmarkEnd w:id="0"/>
      <w:r w:rsidR="000B4C83" w:rsidRPr="00241342">
        <w:rPr>
          <w:rFonts w:ascii="Times New Roman" w:hAnsi="Times New Roman" w:cs="Times New Roman"/>
          <w:b/>
          <w:bCs/>
          <w:sz w:val="24"/>
          <w:szCs w:val="24"/>
        </w:rPr>
        <w:t xml:space="preserve"> ULK1 inhibitors on phenotypes and apoptosis of primary acute myeloid leukemia FLT3 cells</w:t>
      </w:r>
    </w:p>
    <w:tbl>
      <w:tblPr>
        <w:tblStyle w:val="a3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276"/>
        <w:gridCol w:w="1559"/>
        <w:gridCol w:w="850"/>
        <w:gridCol w:w="3402"/>
        <w:gridCol w:w="3402"/>
      </w:tblGrid>
      <w:tr w:rsidR="003A2B98" w:rsidRPr="00241342" w14:paraId="452D6101" w14:textId="77777777" w:rsidTr="00FC166F">
        <w:trPr>
          <w:trHeight w:val="2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C0F0809" w14:textId="77777777" w:rsidR="003A2B98" w:rsidRPr="00241342" w:rsidRDefault="003A2B98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No. #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7B414D1" w14:textId="77777777" w:rsidR="003A2B98" w:rsidRPr="00241342" w:rsidRDefault="003A2B98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/Ag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28F5DB6" w14:textId="77777777" w:rsidR="003A2B98" w:rsidRPr="00241342" w:rsidRDefault="003A2B98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10AC30A" w14:textId="77777777" w:rsidR="003A2B98" w:rsidRPr="00241342" w:rsidRDefault="003A2B98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4E9521D" w14:textId="77777777" w:rsidR="003A2B98" w:rsidRPr="00241342" w:rsidRDefault="003A2B98" w:rsidP="00EA7406">
            <w:pPr>
              <w:wordWrap/>
              <w:spacing w:after="200" w:line="30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6000990" w14:textId="75776555" w:rsidR="003A2B98" w:rsidRPr="00241342" w:rsidRDefault="003A2B98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T</w:t>
            </w:r>
            <w:r w:rsidR="00CC2FC3"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921 (2.5µM, 48 h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A9CA" w14:textId="00776FA9" w:rsidR="003A2B98" w:rsidRPr="00241342" w:rsidRDefault="003A2B98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I</w:t>
            </w:r>
            <w:r w:rsidR="00CC2FC3"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206965 (10µM, 48 h)</w:t>
            </w:r>
          </w:p>
        </w:tc>
      </w:tr>
      <w:tr w:rsidR="003A2B98" w:rsidRPr="00241342" w14:paraId="43E46233" w14:textId="77777777" w:rsidTr="00FC166F">
        <w:trPr>
          <w:trHeight w:val="20"/>
        </w:trPr>
        <w:tc>
          <w:tcPr>
            <w:tcW w:w="1526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8EF4D29" w14:textId="77777777" w:rsidR="003A2B98" w:rsidRPr="00241342" w:rsidRDefault="003A2B98" w:rsidP="00EA7406">
            <w:pPr>
              <w:wordWrap/>
              <w:spacing w:line="300" w:lineRule="auto"/>
              <w:ind w:left="960" w:hanging="360"/>
              <w:contextualSpacing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F700A05" w14:textId="77777777" w:rsidR="003A2B98" w:rsidRPr="00241342" w:rsidRDefault="003A2B98" w:rsidP="00EA7406">
            <w:pPr>
              <w:wordWrap/>
              <w:spacing w:line="300" w:lineRule="auto"/>
              <w:ind w:left="960" w:hanging="360"/>
              <w:contextualSpacing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83D197D" w14:textId="77777777" w:rsidR="003A2B98" w:rsidRPr="00241342" w:rsidRDefault="003A2B98" w:rsidP="00EA7406">
            <w:pPr>
              <w:wordWrap/>
              <w:spacing w:line="300" w:lineRule="auto"/>
              <w:ind w:left="960" w:hanging="360"/>
              <w:contextualSpacing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B07A8AD" w14:textId="77777777" w:rsidR="003A2B98" w:rsidRPr="00241342" w:rsidRDefault="003A2B98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FLT3-ITD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FDECDA4" w14:textId="77777777" w:rsidR="003A2B98" w:rsidRPr="00241342" w:rsidRDefault="003A2B98" w:rsidP="00EA7406">
            <w:pPr>
              <w:wordWrap/>
              <w:spacing w:line="300" w:lineRule="auto"/>
              <w:ind w:left="960" w:hanging="360"/>
              <w:contextualSpacing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183C96C" w14:textId="435634BF" w:rsidR="003A2B98" w:rsidRPr="00241342" w:rsidRDefault="003A2B98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exinV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%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7D2FA99" w14:textId="0F536C18" w:rsidR="003A2B98" w:rsidRPr="00241342" w:rsidRDefault="003A2B98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exin</w:t>
            </w:r>
            <w:r w:rsidR="00413FF3"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2413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%</w:t>
            </w:r>
          </w:p>
        </w:tc>
      </w:tr>
      <w:tr w:rsidR="000B4C83" w:rsidRPr="00241342" w14:paraId="37A33A3D" w14:textId="77777777" w:rsidTr="00FC166F">
        <w:trPr>
          <w:trHeight w:val="20"/>
        </w:trPr>
        <w:tc>
          <w:tcPr>
            <w:tcW w:w="152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B981539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1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72E542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F/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46D1B545" w14:textId="59CD0559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623FCEB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O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5DAAAFF1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82C9208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6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1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60EB22CF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25</w:t>
            </w:r>
          </w:p>
        </w:tc>
      </w:tr>
      <w:tr w:rsidR="000B4C83" w:rsidRPr="00241342" w14:paraId="341A707B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  <w:hideMark/>
          </w:tcPr>
          <w:p w14:paraId="0BFE043D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105</w:t>
            </w:r>
          </w:p>
        </w:tc>
        <w:tc>
          <w:tcPr>
            <w:tcW w:w="1134" w:type="dxa"/>
            <w:vAlign w:val="center"/>
          </w:tcPr>
          <w:p w14:paraId="2AF555FA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M/37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  <w:hideMark/>
          </w:tcPr>
          <w:p w14:paraId="20F02C0B" w14:textId="29531E52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  <w:hideMark/>
          </w:tcPr>
          <w:p w14:paraId="38D65BC4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OS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  <w:hideMark/>
          </w:tcPr>
          <w:p w14:paraId="128B49C5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  <w:hideMark/>
          </w:tcPr>
          <w:p w14:paraId="0499BCB3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80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</w:tcPr>
          <w:p w14:paraId="18E8C000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64</w:t>
            </w:r>
          </w:p>
        </w:tc>
      </w:tr>
      <w:tr w:rsidR="000B4C83" w:rsidRPr="00241342" w14:paraId="6968AF24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  <w:hideMark/>
          </w:tcPr>
          <w:p w14:paraId="7559E62A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111</w:t>
            </w:r>
          </w:p>
        </w:tc>
        <w:tc>
          <w:tcPr>
            <w:tcW w:w="1134" w:type="dxa"/>
            <w:vAlign w:val="center"/>
          </w:tcPr>
          <w:p w14:paraId="14DFBE0A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F/34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  <w:hideMark/>
          </w:tcPr>
          <w:p w14:paraId="668A44F2" w14:textId="74BEF458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X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  <w:hideMark/>
          </w:tcPr>
          <w:p w14:paraId="6183E469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OS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  <w:hideMark/>
          </w:tcPr>
          <w:p w14:paraId="1BDE6A96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  <w:hideMark/>
          </w:tcPr>
          <w:p w14:paraId="3EABB92F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40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</w:tcPr>
          <w:p w14:paraId="5CEC1EDB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82</w:t>
            </w:r>
          </w:p>
        </w:tc>
      </w:tr>
      <w:tr w:rsidR="000B4C83" w:rsidRPr="00241342" w14:paraId="21159304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  <w:hideMark/>
          </w:tcPr>
          <w:p w14:paraId="7013F462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112</w:t>
            </w:r>
          </w:p>
        </w:tc>
        <w:tc>
          <w:tcPr>
            <w:tcW w:w="1134" w:type="dxa"/>
            <w:vAlign w:val="center"/>
          </w:tcPr>
          <w:p w14:paraId="48933A8E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M/65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  <w:hideMark/>
          </w:tcPr>
          <w:p w14:paraId="533A233D" w14:textId="5CB0DBE3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  <w:hideMark/>
          </w:tcPr>
          <w:p w14:paraId="7866CA33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POS 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  <w:hideMark/>
          </w:tcPr>
          <w:p w14:paraId="1A680E13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  <w:hideMark/>
          </w:tcPr>
          <w:p w14:paraId="24F0B902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84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</w:tcPr>
          <w:p w14:paraId="41F64DDB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.15</w:t>
            </w:r>
          </w:p>
        </w:tc>
      </w:tr>
      <w:tr w:rsidR="000B4C83" w:rsidRPr="00241342" w14:paraId="26E67E8A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  <w:hideMark/>
          </w:tcPr>
          <w:p w14:paraId="53B5CCBB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115</w:t>
            </w:r>
          </w:p>
        </w:tc>
        <w:tc>
          <w:tcPr>
            <w:tcW w:w="1134" w:type="dxa"/>
            <w:vAlign w:val="center"/>
          </w:tcPr>
          <w:p w14:paraId="007BF855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M/39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  <w:hideMark/>
          </w:tcPr>
          <w:p w14:paraId="2EF2728D" w14:textId="07F0807D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  <w:hideMark/>
          </w:tcPr>
          <w:p w14:paraId="2621625E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OS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  <w:hideMark/>
          </w:tcPr>
          <w:p w14:paraId="69C778A4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  <w:hideMark/>
          </w:tcPr>
          <w:p w14:paraId="246C0E86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7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92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</w:tcPr>
          <w:p w14:paraId="6075EBDE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1</w:t>
            </w:r>
          </w:p>
        </w:tc>
      </w:tr>
      <w:tr w:rsidR="000B4C83" w:rsidRPr="00241342" w14:paraId="3FD0FC1D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  <w:hideMark/>
          </w:tcPr>
          <w:p w14:paraId="73913445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120</w:t>
            </w:r>
          </w:p>
        </w:tc>
        <w:tc>
          <w:tcPr>
            <w:tcW w:w="1134" w:type="dxa"/>
            <w:vAlign w:val="center"/>
          </w:tcPr>
          <w:p w14:paraId="248F277D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M/65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  <w:hideMark/>
          </w:tcPr>
          <w:p w14:paraId="22EAB9F5" w14:textId="307DF9E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X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  <w:hideMark/>
          </w:tcPr>
          <w:p w14:paraId="21ECB3CA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OS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  <w:hideMark/>
          </w:tcPr>
          <w:p w14:paraId="10BA0050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  <w:hideMark/>
          </w:tcPr>
          <w:p w14:paraId="4AAAABD1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6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14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</w:tcPr>
          <w:p w14:paraId="108E57F5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71</w:t>
            </w:r>
          </w:p>
        </w:tc>
      </w:tr>
      <w:tr w:rsidR="000B4C83" w:rsidRPr="00241342" w14:paraId="5485CA20" w14:textId="77777777" w:rsidTr="00FC166F">
        <w:trPr>
          <w:trHeight w:val="20"/>
        </w:trPr>
        <w:tc>
          <w:tcPr>
            <w:tcW w:w="152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4F64C185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1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60F51D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M/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DA845A9" w14:textId="5EDE8208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B851BFF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O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C8FB093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F75ADF2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6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37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09F261B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97</w:t>
            </w:r>
          </w:p>
        </w:tc>
      </w:tr>
      <w:tr w:rsidR="000B4C83" w:rsidRPr="00241342" w14:paraId="01481B2D" w14:textId="77777777" w:rsidTr="00FC166F">
        <w:trPr>
          <w:trHeight w:val="20"/>
        </w:trPr>
        <w:tc>
          <w:tcPr>
            <w:tcW w:w="152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BA8122E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2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CE3F68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M/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8636AAD" w14:textId="6BE8D920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90025EC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5BB959D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867A1CB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9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6AB6C8F4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14</w:t>
            </w:r>
          </w:p>
        </w:tc>
      </w:tr>
      <w:tr w:rsidR="000B4C83" w:rsidRPr="00241342" w14:paraId="2CF508C2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  <w:hideMark/>
          </w:tcPr>
          <w:p w14:paraId="46473B5B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202</w:t>
            </w:r>
          </w:p>
        </w:tc>
        <w:tc>
          <w:tcPr>
            <w:tcW w:w="1134" w:type="dxa"/>
            <w:vAlign w:val="center"/>
          </w:tcPr>
          <w:p w14:paraId="35BCD9C4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M/48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  <w:hideMark/>
          </w:tcPr>
          <w:p w14:paraId="28FB12FD" w14:textId="192F4BD8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X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  <w:hideMark/>
          </w:tcPr>
          <w:p w14:paraId="43144522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  <w:hideMark/>
          </w:tcPr>
          <w:p w14:paraId="7BACFF4A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  <w:hideMark/>
          </w:tcPr>
          <w:p w14:paraId="36CAC733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41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</w:tcPr>
          <w:p w14:paraId="1C48B92F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71</w:t>
            </w:r>
          </w:p>
        </w:tc>
      </w:tr>
      <w:tr w:rsidR="000B4C83" w:rsidRPr="00241342" w14:paraId="0F4DF0E4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  <w:hideMark/>
          </w:tcPr>
          <w:p w14:paraId="4F5DB54B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205</w:t>
            </w:r>
          </w:p>
        </w:tc>
        <w:tc>
          <w:tcPr>
            <w:tcW w:w="1134" w:type="dxa"/>
            <w:vAlign w:val="center"/>
          </w:tcPr>
          <w:p w14:paraId="5900EEA3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M/78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  <w:hideMark/>
          </w:tcPr>
          <w:p w14:paraId="13CFCEBD" w14:textId="467D5644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  <w:hideMark/>
          </w:tcPr>
          <w:p w14:paraId="263AF53D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  <w:hideMark/>
          </w:tcPr>
          <w:p w14:paraId="3EDEF110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  <w:hideMark/>
          </w:tcPr>
          <w:p w14:paraId="09D2CCBB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20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</w:tcPr>
          <w:p w14:paraId="7704D435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97</w:t>
            </w:r>
          </w:p>
        </w:tc>
      </w:tr>
      <w:tr w:rsidR="000B4C83" w:rsidRPr="00241342" w14:paraId="1DD67330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  <w:hideMark/>
          </w:tcPr>
          <w:p w14:paraId="3C1F0337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207</w:t>
            </w:r>
          </w:p>
        </w:tc>
        <w:tc>
          <w:tcPr>
            <w:tcW w:w="1134" w:type="dxa"/>
            <w:vAlign w:val="center"/>
          </w:tcPr>
          <w:p w14:paraId="0CCB2B27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F/55 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  <w:hideMark/>
          </w:tcPr>
          <w:p w14:paraId="6943264C" w14:textId="51633C6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X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  <w:hideMark/>
          </w:tcPr>
          <w:p w14:paraId="5021151D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  <w:hideMark/>
          </w:tcPr>
          <w:p w14:paraId="2033DBC5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  <w:hideMark/>
          </w:tcPr>
          <w:p w14:paraId="0082CD11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47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</w:tcPr>
          <w:p w14:paraId="3501B701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43</w:t>
            </w:r>
          </w:p>
        </w:tc>
      </w:tr>
      <w:tr w:rsidR="000B4C83" w:rsidRPr="00241342" w14:paraId="4719B09D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  <w:hideMark/>
          </w:tcPr>
          <w:p w14:paraId="470DC4E7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211</w:t>
            </w:r>
          </w:p>
        </w:tc>
        <w:tc>
          <w:tcPr>
            <w:tcW w:w="1134" w:type="dxa"/>
            <w:vAlign w:val="center"/>
          </w:tcPr>
          <w:p w14:paraId="7647A68C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F/63 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  <w:hideMark/>
          </w:tcPr>
          <w:p w14:paraId="35CD3C1A" w14:textId="6711231E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X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  <w:hideMark/>
          </w:tcPr>
          <w:p w14:paraId="1D877303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  <w:hideMark/>
          </w:tcPr>
          <w:p w14:paraId="7053EB17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  <w:hideMark/>
          </w:tcPr>
          <w:p w14:paraId="5E6EC99D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73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</w:tcPr>
          <w:p w14:paraId="5B397A67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83</w:t>
            </w:r>
          </w:p>
        </w:tc>
      </w:tr>
      <w:tr w:rsidR="000B4C83" w:rsidRPr="00241342" w14:paraId="617014E2" w14:textId="77777777" w:rsidTr="00FC166F">
        <w:trPr>
          <w:trHeight w:val="20"/>
        </w:trPr>
        <w:tc>
          <w:tcPr>
            <w:tcW w:w="152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3F993FCA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H02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311088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M/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6541DAD" w14:textId="177D1EBA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140361D3" w14:textId="77777777" w:rsidR="000B4C83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0CC8563" w14:textId="77777777" w:rsidR="000B4C83" w:rsidRPr="00241342" w:rsidRDefault="000B4C83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BM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126077A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6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AF984FF" w14:textId="77777777" w:rsidR="000B4C83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06</w:t>
            </w:r>
          </w:p>
        </w:tc>
      </w:tr>
      <w:tr w:rsidR="00DB4B0E" w:rsidRPr="00241342" w14:paraId="6BBFBB47" w14:textId="77777777" w:rsidTr="00FC166F">
        <w:trPr>
          <w:trHeight w:val="20"/>
        </w:trPr>
        <w:tc>
          <w:tcPr>
            <w:tcW w:w="152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3DE11AC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onor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58B8B9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M/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BB33E63" w14:textId="36107D78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66D4A1D" w14:textId="77777777" w:rsidR="00DB4B0E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9C0EE9C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BSC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98EB9BB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7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4377F35B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16</w:t>
            </w:r>
          </w:p>
        </w:tc>
      </w:tr>
      <w:tr w:rsidR="00DB4B0E" w:rsidRPr="00241342" w14:paraId="7D416D58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</w:tcPr>
          <w:p w14:paraId="35808F1A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onor02</w:t>
            </w:r>
          </w:p>
        </w:tc>
        <w:tc>
          <w:tcPr>
            <w:tcW w:w="1134" w:type="dxa"/>
            <w:vAlign w:val="center"/>
          </w:tcPr>
          <w:p w14:paraId="1FFE991C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F/18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054497A6" w14:textId="31AA2B6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 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337A71EE" w14:textId="77777777" w:rsidR="00DB4B0E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</w:tcPr>
          <w:p w14:paraId="7B717AE5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BSC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</w:tcPr>
          <w:p w14:paraId="4B848F50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51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</w:tcPr>
          <w:p w14:paraId="377ACE19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75</w:t>
            </w:r>
          </w:p>
        </w:tc>
      </w:tr>
      <w:tr w:rsidR="00DB4B0E" w:rsidRPr="00241342" w14:paraId="094A8D40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</w:tcPr>
          <w:p w14:paraId="520CC81F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onor03</w:t>
            </w:r>
          </w:p>
        </w:tc>
        <w:tc>
          <w:tcPr>
            <w:tcW w:w="1134" w:type="dxa"/>
            <w:vAlign w:val="center"/>
          </w:tcPr>
          <w:p w14:paraId="4F66308B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/70 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1E6111D3" w14:textId="684FDAD8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0CF59084" w14:textId="77777777" w:rsidR="00DB4B0E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</w:tcPr>
          <w:p w14:paraId="43B5C8A8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BSC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</w:tcPr>
          <w:p w14:paraId="2FDFB16B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09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</w:tcPr>
          <w:p w14:paraId="33A62E4A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.18</w:t>
            </w:r>
          </w:p>
        </w:tc>
      </w:tr>
      <w:tr w:rsidR="00FC166F" w:rsidRPr="00241342" w14:paraId="2129372A" w14:textId="77777777" w:rsidTr="00FC166F">
        <w:trPr>
          <w:trHeight w:val="20"/>
        </w:trPr>
        <w:tc>
          <w:tcPr>
            <w:tcW w:w="1526" w:type="dxa"/>
            <w:tcMar>
              <w:top w:w="57" w:type="dxa"/>
              <w:bottom w:w="57" w:type="dxa"/>
            </w:tcMar>
            <w:vAlign w:val="center"/>
          </w:tcPr>
          <w:p w14:paraId="0C1984DA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onor04</w:t>
            </w:r>
          </w:p>
        </w:tc>
        <w:tc>
          <w:tcPr>
            <w:tcW w:w="1134" w:type="dxa"/>
            <w:vAlign w:val="center"/>
          </w:tcPr>
          <w:p w14:paraId="4A0A664D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/37 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0C038047" w14:textId="2840D833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 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7D5CD145" w14:textId="77777777" w:rsidR="00DB4B0E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  <w:vAlign w:val="center"/>
          </w:tcPr>
          <w:p w14:paraId="6CD54E15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BSC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  <w:vAlign w:val="center"/>
          </w:tcPr>
          <w:p w14:paraId="4E216BF2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12</w:t>
            </w:r>
          </w:p>
        </w:tc>
        <w:tc>
          <w:tcPr>
            <w:tcW w:w="3402" w:type="dxa"/>
            <w:tcMar>
              <w:top w:w="57" w:type="dxa"/>
              <w:bottom w:w="57" w:type="dxa"/>
            </w:tcMar>
          </w:tcPr>
          <w:p w14:paraId="7337078A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96</w:t>
            </w:r>
          </w:p>
        </w:tc>
      </w:tr>
      <w:tr w:rsidR="00DB4B0E" w:rsidRPr="00241342" w14:paraId="2C20FEFB" w14:textId="77777777" w:rsidTr="00FC166F">
        <w:trPr>
          <w:trHeight w:val="20"/>
        </w:trPr>
        <w:tc>
          <w:tcPr>
            <w:tcW w:w="152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5360DD0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onor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BCD04F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M/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790482E" w14:textId="5AB2D3AC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6,</w:t>
            </w:r>
            <w:r w:rsidR="00B0657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X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52DF29C" w14:textId="77777777" w:rsidR="00DB4B0E" w:rsidRPr="00241342" w:rsidRDefault="00EA7406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E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EC14C12" w14:textId="77777777" w:rsidR="00DB4B0E" w:rsidRPr="00241342" w:rsidRDefault="00DB4B0E" w:rsidP="00EA7406">
            <w:pPr>
              <w:pStyle w:val="a7"/>
              <w:spacing w:before="0" w:beforeAutospacing="0" w:after="0" w:afterAutospacing="0" w:line="30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4134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PBSC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890430D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66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316934F2" w14:textId="77777777" w:rsidR="00DB4B0E" w:rsidRPr="00241342" w:rsidRDefault="000B4C83" w:rsidP="00EA7406">
            <w:pPr>
              <w:wordWrap/>
              <w:spacing w:line="30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41342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24134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86</w:t>
            </w:r>
          </w:p>
        </w:tc>
      </w:tr>
    </w:tbl>
    <w:p w14:paraId="08E2BF93" w14:textId="77777777" w:rsidR="00056647" w:rsidRPr="00241342" w:rsidRDefault="00E93797" w:rsidP="00121E60">
      <w:pPr>
        <w:wordWrap/>
        <w:spacing w:after="0" w:line="480" w:lineRule="auto"/>
        <w:contextualSpacing/>
      </w:pPr>
      <w:r w:rsidRPr="00241342">
        <w:rPr>
          <w:rFonts w:ascii="Times New Roman" w:hAnsi="Times New Roman" w:cs="Times New Roman" w:hint="eastAsia"/>
          <w:i/>
          <w:sz w:val="24"/>
          <w:szCs w:val="24"/>
        </w:rPr>
        <w:t>Note.</w:t>
      </w:r>
      <w:r w:rsidR="00121E60" w:rsidRPr="00241342">
        <w:rPr>
          <w:rFonts w:ascii="Times New Roman" w:hAnsi="Times New Roman" w:cs="Times New Roman"/>
          <w:sz w:val="24"/>
          <w:szCs w:val="24"/>
        </w:rPr>
        <w:t xml:space="preserve"> </w:t>
      </w:r>
      <w:r w:rsidR="00EA7406" w:rsidRPr="00241342">
        <w:rPr>
          <w:rFonts w:ascii="Times New Roman" w:hAnsi="Times New Roman" w:cs="Times New Roman"/>
          <w:sz w:val="24"/>
          <w:szCs w:val="24"/>
        </w:rPr>
        <w:t xml:space="preserve">POS, positive; </w:t>
      </w:r>
      <w:r w:rsidR="00121E60" w:rsidRPr="00241342">
        <w:rPr>
          <w:rFonts w:ascii="Times New Roman" w:hAnsi="Times New Roman" w:cs="Times New Roman"/>
          <w:sz w:val="24"/>
          <w:szCs w:val="24"/>
        </w:rPr>
        <w:t>NEG, negative; BM, bone marrow</w:t>
      </w:r>
      <w:r w:rsidR="00EA7406" w:rsidRPr="00241342">
        <w:rPr>
          <w:rFonts w:ascii="Times New Roman" w:hAnsi="Times New Roman" w:cs="Times New Roman"/>
          <w:sz w:val="24"/>
          <w:szCs w:val="24"/>
        </w:rPr>
        <w:t>; PBSC, peripheral blood stem cell</w:t>
      </w:r>
    </w:p>
    <w:sectPr w:rsidR="00056647" w:rsidRPr="00241342" w:rsidSect="00121E60">
      <w:pgSz w:w="16838" w:h="11906" w:orient="landscape"/>
      <w:pgMar w:top="1440" w:right="1440" w:bottom="1440" w:left="1701" w:header="851" w:footer="992" w:gutter="0"/>
      <w:cols w:space="425"/>
      <w:textDirection w:val="lrTbV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CABF6" w14:textId="77777777" w:rsidR="003423D3" w:rsidRDefault="003423D3" w:rsidP="001D4160">
      <w:pPr>
        <w:spacing w:after="0" w:line="240" w:lineRule="auto"/>
      </w:pPr>
      <w:r>
        <w:separator/>
      </w:r>
    </w:p>
  </w:endnote>
  <w:endnote w:type="continuationSeparator" w:id="0">
    <w:p w14:paraId="18E182FF" w14:textId="77777777" w:rsidR="003423D3" w:rsidRDefault="003423D3" w:rsidP="001D4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FA2377" w14:textId="77777777" w:rsidR="003423D3" w:rsidRDefault="003423D3" w:rsidP="001D4160">
      <w:pPr>
        <w:spacing w:after="0" w:line="240" w:lineRule="auto"/>
      </w:pPr>
      <w:r>
        <w:separator/>
      </w:r>
    </w:p>
  </w:footnote>
  <w:footnote w:type="continuationSeparator" w:id="0">
    <w:p w14:paraId="66A53B22" w14:textId="77777777" w:rsidR="003423D3" w:rsidRDefault="003423D3" w:rsidP="001D41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Full review"/>
  </w:docVars>
  <w:rsids>
    <w:rsidRoot w:val="00660D13"/>
    <w:rsid w:val="00056647"/>
    <w:rsid w:val="000B4C83"/>
    <w:rsid w:val="00121E60"/>
    <w:rsid w:val="00183FA5"/>
    <w:rsid w:val="001D4160"/>
    <w:rsid w:val="00241342"/>
    <w:rsid w:val="002D3F2F"/>
    <w:rsid w:val="003423D3"/>
    <w:rsid w:val="00363365"/>
    <w:rsid w:val="003A2B98"/>
    <w:rsid w:val="00413FF3"/>
    <w:rsid w:val="00477A58"/>
    <w:rsid w:val="00483F13"/>
    <w:rsid w:val="004967B1"/>
    <w:rsid w:val="00507031"/>
    <w:rsid w:val="00527CFA"/>
    <w:rsid w:val="005D4051"/>
    <w:rsid w:val="00660D13"/>
    <w:rsid w:val="006B38FF"/>
    <w:rsid w:val="006F50B4"/>
    <w:rsid w:val="00727CF7"/>
    <w:rsid w:val="00761CFE"/>
    <w:rsid w:val="007B7955"/>
    <w:rsid w:val="008D297B"/>
    <w:rsid w:val="00B0657F"/>
    <w:rsid w:val="00B54F29"/>
    <w:rsid w:val="00B805BF"/>
    <w:rsid w:val="00CC2FC3"/>
    <w:rsid w:val="00CE30BF"/>
    <w:rsid w:val="00D4075C"/>
    <w:rsid w:val="00D4509E"/>
    <w:rsid w:val="00D463C8"/>
    <w:rsid w:val="00D502FC"/>
    <w:rsid w:val="00DB4B0E"/>
    <w:rsid w:val="00DF716E"/>
    <w:rsid w:val="00E52423"/>
    <w:rsid w:val="00E93797"/>
    <w:rsid w:val="00EA7406"/>
    <w:rsid w:val="00EB19FA"/>
    <w:rsid w:val="00F90452"/>
    <w:rsid w:val="00FC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D8774"/>
  <w15:docId w15:val="{02D6906E-94F3-2247-86AC-DCE58A94D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D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0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60D13"/>
  </w:style>
  <w:style w:type="paragraph" w:styleId="a5">
    <w:name w:val="header"/>
    <w:basedOn w:val="a"/>
    <w:link w:val="Char"/>
    <w:uiPriority w:val="99"/>
    <w:unhideWhenUsed/>
    <w:rsid w:val="001D41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D4160"/>
  </w:style>
  <w:style w:type="paragraph" w:styleId="a6">
    <w:name w:val="footer"/>
    <w:basedOn w:val="a"/>
    <w:link w:val="Char0"/>
    <w:uiPriority w:val="99"/>
    <w:unhideWhenUsed/>
    <w:rsid w:val="001D41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D4160"/>
  </w:style>
  <w:style w:type="paragraph" w:styleId="a7">
    <w:name w:val="Normal (Web)"/>
    <w:basedOn w:val="a"/>
    <w:uiPriority w:val="99"/>
    <w:semiHidden/>
    <w:unhideWhenUsed/>
    <w:rsid w:val="00DB4B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761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61CFE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61CF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761CF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761CFE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61CF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61CF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지은</dc:creator>
  <cp:lastModifiedBy>황 도유</cp:lastModifiedBy>
  <cp:revision>2</cp:revision>
  <dcterms:created xsi:type="dcterms:W3CDTF">2020-01-08T06:08:00Z</dcterms:created>
  <dcterms:modified xsi:type="dcterms:W3CDTF">2020-01-08T06:08:00Z</dcterms:modified>
</cp:coreProperties>
</file>